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47062" w14:textId="77777777" w:rsidR="006379EB" w:rsidRPr="003E3C03" w:rsidRDefault="006379EB" w:rsidP="006379E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2B7691">
        <w:rPr>
          <w:rFonts w:ascii="Times New Roman" w:hAnsi="Times New Roman"/>
          <w:sz w:val="24"/>
          <w:szCs w:val="24"/>
          <w:lang w:val="en-US"/>
        </w:rPr>
        <w:t>Supplementary Files 2.</w:t>
      </w:r>
      <w:r w:rsidRPr="003E3C03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 w:rsidRPr="003E3C03">
        <w:rPr>
          <w:rFonts w:ascii="Times New Roman" w:hAnsi="Times New Roman"/>
          <w:sz w:val="24"/>
          <w:szCs w:val="24"/>
          <w:lang w:val="en-US"/>
        </w:rPr>
        <w:t>Comparison of autonomic param</w:t>
      </w:r>
      <w:r w:rsidR="003E11DC">
        <w:rPr>
          <w:rFonts w:ascii="Times New Roman" w:hAnsi="Times New Roman"/>
          <w:sz w:val="24"/>
          <w:szCs w:val="24"/>
          <w:lang w:val="en-US"/>
        </w:rPr>
        <w:t>eters before transplantation (T0</w:t>
      </w:r>
      <w:r w:rsidRPr="003E3C03">
        <w:rPr>
          <w:rFonts w:ascii="Times New Roman" w:hAnsi="Times New Roman"/>
          <w:sz w:val="24"/>
          <w:szCs w:val="24"/>
          <w:lang w:val="en-US"/>
        </w:rPr>
        <w:t>)</w:t>
      </w:r>
      <w:r w:rsidR="009E71AF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Pr="003E3C03">
        <w:rPr>
          <w:rFonts w:ascii="Times New Roman" w:hAnsi="Times New Roman"/>
          <w:sz w:val="24"/>
          <w:szCs w:val="24"/>
          <w:lang w:val="en-US"/>
        </w:rPr>
        <w:t xml:space="preserve"> 10-15 days after transplant (</w:t>
      </w:r>
      <w:r w:rsidR="003E11DC">
        <w:rPr>
          <w:rFonts w:ascii="Times New Roman" w:hAnsi="Times New Roman"/>
          <w:sz w:val="24"/>
          <w:szCs w:val="24"/>
          <w:lang w:val="en-US"/>
        </w:rPr>
        <w:t>T</w:t>
      </w:r>
      <w:r w:rsidRPr="003E3C03">
        <w:rPr>
          <w:rFonts w:ascii="Times New Roman" w:hAnsi="Times New Roman"/>
          <w:sz w:val="24"/>
          <w:szCs w:val="24"/>
          <w:lang w:val="en-US"/>
        </w:rPr>
        <w:t xml:space="preserve">1).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6379EB">
        <w:rPr>
          <w:rFonts w:ascii="Times New Roman" w:hAnsi="Times New Roman"/>
          <w:sz w:val="24"/>
          <w:szCs w:val="24"/>
          <w:lang w:val="en-US"/>
        </w:rPr>
        <w:t xml:space="preserve">utonomic dynamic response to </w:t>
      </w:r>
      <w:r>
        <w:rPr>
          <w:rFonts w:ascii="Times New Roman" w:hAnsi="Times New Roman"/>
          <w:sz w:val="24"/>
          <w:szCs w:val="24"/>
          <w:lang w:val="en-US"/>
        </w:rPr>
        <w:t xml:space="preserve">orthostatism is </w:t>
      </w:r>
      <w:r w:rsidR="00BA6660">
        <w:rPr>
          <w:rFonts w:ascii="Times New Roman" w:hAnsi="Times New Roman"/>
          <w:sz w:val="24"/>
          <w:szCs w:val="24"/>
          <w:lang w:val="en-US"/>
        </w:rPr>
        <w:t>display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F1F90">
        <w:rPr>
          <w:rFonts w:ascii="Times New Roman" w:hAnsi="Times New Roman"/>
          <w:sz w:val="24"/>
          <w:szCs w:val="24"/>
          <w:lang w:val="en-US"/>
        </w:rPr>
        <w:t xml:space="preserve">as percentile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6379EB">
        <w:rPr>
          <w:rFonts w:ascii="Times New Roman" w:hAnsi="Times New Roman"/>
          <w:sz w:val="24"/>
          <w:szCs w:val="24"/>
          <w:lang w:val="en-US"/>
        </w:rPr>
        <w:t>∆</w:t>
      </w:r>
      <w:r w:rsidR="00BA6660">
        <w:rPr>
          <w:rFonts w:ascii="Times New Roman" w:hAnsi="Times New Roman"/>
          <w:sz w:val="24"/>
          <w:szCs w:val="24"/>
          <w:lang w:val="en-US"/>
        </w:rPr>
        <w:t>ORT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6379EB">
        <w:rPr>
          <w:rFonts w:ascii="Times New Roman" w:hAnsi="Times New Roman"/>
          <w:sz w:val="24"/>
          <w:szCs w:val="24"/>
          <w:lang w:val="en-US"/>
        </w:rPr>
        <w:t>(HRV in SUP position − HRV in OR</w:t>
      </w:r>
      <w:r w:rsidR="00871566">
        <w:rPr>
          <w:rFonts w:ascii="Times New Roman" w:hAnsi="Times New Roman"/>
          <w:sz w:val="24"/>
          <w:szCs w:val="24"/>
          <w:lang w:val="en-US"/>
        </w:rPr>
        <w:t>T position)/HRV in SUP position)</w:t>
      </w:r>
      <w:r w:rsidRPr="006379E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961" w:type="dxa"/>
        <w:jc w:val="center"/>
        <w:tblLayout w:type="fixed"/>
        <w:tblLook w:val="00A0" w:firstRow="1" w:lastRow="0" w:firstColumn="1" w:lastColumn="0" w:noHBand="0" w:noVBand="0"/>
      </w:tblPr>
      <w:tblGrid>
        <w:gridCol w:w="4025"/>
        <w:gridCol w:w="1928"/>
        <w:gridCol w:w="1928"/>
        <w:gridCol w:w="1080"/>
      </w:tblGrid>
      <w:tr w:rsidR="009E71AF" w:rsidRPr="006379EB" w14:paraId="46FE5E6B" w14:textId="77777777" w:rsidTr="009E71AF">
        <w:trPr>
          <w:trHeight w:val="283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084C79" w14:textId="77777777" w:rsidR="009E71AF" w:rsidRPr="003E3C03" w:rsidRDefault="009E71AF" w:rsidP="006379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6A94F2" w14:textId="77777777" w:rsidR="009E71AF" w:rsidRPr="003E3C03" w:rsidRDefault="003E11DC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9E71AF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 w14:paraId="39E103B2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57A034" w14:textId="77777777" w:rsidR="009E71AF" w:rsidRPr="003E3C03" w:rsidRDefault="003E11DC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9E71AF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  <w:p w14:paraId="24A9AAE2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0D583A" w14:textId="77777777" w:rsidR="009E71AF" w:rsidRPr="003E3C03" w:rsidRDefault="009E71AF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9E71AF" w:rsidRPr="006379EB" w14:paraId="67F5DB25" w14:textId="77777777" w:rsidTr="009E71AF">
        <w:trPr>
          <w:trHeight w:val="454"/>
          <w:jc w:val="center"/>
        </w:trPr>
        <w:tc>
          <w:tcPr>
            <w:tcW w:w="4025" w:type="dxa"/>
            <w:shd w:val="clear" w:color="auto" w:fill="FFFFFF"/>
            <w:vAlign w:val="center"/>
          </w:tcPr>
          <w:p w14:paraId="2779154D" w14:textId="77777777" w:rsidR="009E71AF" w:rsidRPr="003E3C03" w:rsidRDefault="009E71AF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eart rate, median ∆ORT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6B32EA0F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 (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 - 15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B4A3F68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 (7 - 1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A6F394C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</w:tr>
      <w:tr w:rsidR="009E71AF" w:rsidRPr="00BA6660" w14:paraId="43089591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4FFAB" w14:textId="77777777" w:rsidR="009E71AF" w:rsidRPr="003E3C03" w:rsidRDefault="009E71AF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tral analysis, m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an ∆ORT 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312C2C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7860C9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25DFD4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E71AF" w:rsidRPr="003E3C03" w14:paraId="7F8DC42A" w14:textId="77777777" w:rsidTr="009E71AF">
        <w:trPr>
          <w:trHeight w:val="454"/>
          <w:jc w:val="center"/>
        </w:trPr>
        <w:tc>
          <w:tcPr>
            <w:tcW w:w="4025" w:type="dxa"/>
            <w:shd w:val="clear" w:color="auto" w:fill="FFFFFF"/>
            <w:vAlign w:val="center"/>
          </w:tcPr>
          <w:p w14:paraId="3B5EB571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Total power, ms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3B637AC1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8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9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72691B9F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1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53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55596FA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5</w:t>
            </w:r>
          </w:p>
        </w:tc>
      </w:tr>
      <w:tr w:rsidR="009E71AF" w:rsidRPr="003E3C03" w14:paraId="5438D6DB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AB8D2B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Fnu</w:t>
            </w:r>
            <w:proofErr w:type="spellEnd"/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53AC05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5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3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FB3055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42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79F1AB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490</w:t>
            </w:r>
          </w:p>
        </w:tc>
      </w:tr>
      <w:tr w:rsidR="009E71AF" w:rsidRPr="003E3C03" w14:paraId="580444D0" w14:textId="77777777" w:rsidTr="009E71AF">
        <w:trPr>
          <w:trHeight w:val="454"/>
          <w:jc w:val="center"/>
        </w:trPr>
        <w:tc>
          <w:tcPr>
            <w:tcW w:w="4025" w:type="dxa"/>
            <w:shd w:val="clear" w:color="auto" w:fill="FFFFFF"/>
            <w:vAlign w:val="center"/>
          </w:tcPr>
          <w:p w14:paraId="23977011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Fnu</w:t>
            </w:r>
            <w:proofErr w:type="spellEnd"/>
          </w:p>
        </w:tc>
        <w:tc>
          <w:tcPr>
            <w:tcW w:w="1928" w:type="dxa"/>
            <w:shd w:val="clear" w:color="auto" w:fill="FFFFFF"/>
            <w:vAlign w:val="center"/>
          </w:tcPr>
          <w:p w14:paraId="03B31438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9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5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081B6C3C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 - 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F13DCA4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118</w:t>
            </w:r>
          </w:p>
        </w:tc>
      </w:tr>
      <w:tr w:rsidR="009E71AF" w:rsidRPr="003E3C03" w14:paraId="36F051AA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D0B31C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LF/HF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7400F3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7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556AEE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04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F401A8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32</w:t>
            </w:r>
          </w:p>
        </w:tc>
      </w:tr>
      <w:tr w:rsidR="009E71AF" w:rsidRPr="003E3C03" w14:paraId="0AC0AC31" w14:textId="77777777" w:rsidTr="009E71AF">
        <w:trPr>
          <w:trHeight w:val="454"/>
          <w:jc w:val="center"/>
        </w:trPr>
        <w:tc>
          <w:tcPr>
            <w:tcW w:w="4025" w:type="dxa"/>
            <w:shd w:val="clear" w:color="auto" w:fill="FFFFFF"/>
            <w:vAlign w:val="center"/>
          </w:tcPr>
          <w:p w14:paraId="3C79B31C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R-RESP HFk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23D91689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4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8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7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5A4245AF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8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B782217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23</w:t>
            </w:r>
          </w:p>
        </w:tc>
      </w:tr>
      <w:tr w:rsidR="009E71AF" w:rsidRPr="003E3C03" w14:paraId="13B371D0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9A937E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ESP HF, Hz 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190B62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(</w:t>
            </w:r>
            <w:r w:rsidR="000B16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D69ACC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FD690B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987</w:t>
            </w:r>
          </w:p>
        </w:tc>
      </w:tr>
      <w:tr w:rsidR="009E71AF" w:rsidRPr="00E000D8" w14:paraId="4F24BBD6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21EF7C" w14:textId="77777777" w:rsidR="009E71AF" w:rsidRPr="003E3C03" w:rsidRDefault="009E71AF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ymbolic analysis, media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T 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ED475B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D749B2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33111F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E71AF" w:rsidRPr="003E3C03" w14:paraId="0EE4FAAC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46D808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0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A9C32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9 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81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A71C95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(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0041B0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83</w:t>
            </w:r>
          </w:p>
        </w:tc>
      </w:tr>
      <w:tr w:rsidR="009E71AF" w:rsidRPr="003E3C03" w14:paraId="3D895A1D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71442C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2L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50FB7C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7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CCCA65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(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31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7D5DEF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360</w:t>
            </w:r>
          </w:p>
        </w:tc>
      </w:tr>
      <w:tr w:rsidR="009E71AF" w:rsidRPr="003E3C03" w14:paraId="1DE1C24B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52DE87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2U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2FD2A2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3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-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- 10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078C7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1641AA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5</w:t>
            </w:r>
          </w:p>
        </w:tc>
      </w:tr>
      <w:tr w:rsidR="009E71AF" w:rsidRPr="00E000D8" w14:paraId="7C9EF482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E77F2D" w14:textId="77777777" w:rsidR="009E71AF" w:rsidRPr="003E3C03" w:rsidRDefault="009E71AF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Entropy measures, median </w:t>
            </w: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∆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T 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06C992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6FD95A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F24071" w14:textId="77777777" w:rsidR="009E71AF" w:rsidRPr="003E3C03" w:rsidRDefault="009E71AF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E71AF" w:rsidRPr="003E3C03" w14:paraId="7E4E93D3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1707AC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CE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8E59C8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(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4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1710B9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 (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- 4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E92C20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203</w:t>
            </w:r>
          </w:p>
        </w:tc>
      </w:tr>
      <w:tr w:rsidR="009E71AF" w:rsidRPr="003E3C03" w14:paraId="07EF02F2" w14:textId="77777777" w:rsidTr="009E71AF">
        <w:trPr>
          <w:trHeight w:val="454"/>
          <w:jc w:val="center"/>
        </w:trPr>
        <w:tc>
          <w:tcPr>
            <w:tcW w:w="40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89FB71" w14:textId="77777777" w:rsidR="009E71AF" w:rsidRPr="003E3C03" w:rsidRDefault="009E71AF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o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7FE634" w14:textId="77777777" w:rsidR="009E71AF" w:rsidRPr="003E3C03" w:rsidRDefault="006F1F90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 (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4 - </w:t>
            </w:r>
            <w:r w:rsidR="009E71AF"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F5606" w14:textId="77777777" w:rsidR="009E71AF" w:rsidRPr="003E3C03" w:rsidRDefault="009E71AF" w:rsidP="006F1F9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-1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 w:rsidRPr="009E71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  <w:r w:rsidR="006F1F9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83E4D8" w14:textId="77777777" w:rsidR="009E71AF" w:rsidRPr="003E3C03" w:rsidRDefault="009E71AF" w:rsidP="009E71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297</w:t>
            </w:r>
          </w:p>
        </w:tc>
      </w:tr>
    </w:tbl>
    <w:p w14:paraId="7750B489" w14:textId="77777777" w:rsidR="006379EB" w:rsidRPr="002B7691" w:rsidRDefault="006379EB" w:rsidP="006379E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2B7691">
        <w:rPr>
          <w:rFonts w:ascii="Times New Roman" w:hAnsi="Times New Roman"/>
          <w:sz w:val="24"/>
          <w:szCs w:val="24"/>
          <w:lang w:val="en-GB"/>
        </w:rPr>
        <w:t>n, number;</w:t>
      </w:r>
      <w:r w:rsidR="00AC4DA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17CA9" w:rsidRPr="003E3C03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44"/>
      </w:r>
      <w:r w:rsidR="00217CA9" w:rsidRPr="002B7691">
        <w:rPr>
          <w:rFonts w:ascii="Times New Roman" w:hAnsi="Times New Roman"/>
          <w:color w:val="000000"/>
          <w:sz w:val="24"/>
          <w:szCs w:val="24"/>
          <w:lang w:val="en-GB"/>
        </w:rPr>
        <w:t xml:space="preserve">, delta; ORT, orthostatism; </w:t>
      </w:r>
      <w:r w:rsidR="00AC4DA3">
        <w:rPr>
          <w:rFonts w:ascii="Times New Roman" w:hAnsi="Times New Roman"/>
          <w:sz w:val="24"/>
          <w:szCs w:val="24"/>
          <w:lang w:val="en-GB"/>
        </w:rPr>
        <w:t>SUP, supine</w:t>
      </w:r>
      <w:r w:rsidRPr="002B7691">
        <w:rPr>
          <w:rFonts w:ascii="Times New Roman" w:hAnsi="Times New Roman"/>
          <w:sz w:val="24"/>
          <w:szCs w:val="24"/>
          <w:lang w:val="en-GB"/>
        </w:rPr>
        <w:t>; ms</w:t>
      </w:r>
      <w:r w:rsidRPr="002B76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B7691">
        <w:rPr>
          <w:rFonts w:ascii="Times New Roman" w:hAnsi="Times New Roman"/>
          <w:sz w:val="24"/>
          <w:szCs w:val="24"/>
          <w:lang w:val="en-GB"/>
        </w:rPr>
        <w:t>, milliseconds</w:t>
      </w:r>
      <w:r w:rsidRPr="002B76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B7691">
        <w:rPr>
          <w:rFonts w:ascii="Times New Roman" w:hAnsi="Times New Roman"/>
          <w:sz w:val="24"/>
          <w:szCs w:val="24"/>
          <w:lang w:val="en-GB"/>
        </w:rPr>
        <w:t>; LF, low frequency; HF, high frequency; nu, normalized; LF/HF, sympathovagal balance; RR, R-R interval; RESP, respiratory; K</w:t>
      </w:r>
      <w:r w:rsidRPr="002B76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B7691">
        <w:rPr>
          <w:rFonts w:ascii="Times New Roman" w:hAnsi="Times New Roman"/>
          <w:sz w:val="24"/>
          <w:szCs w:val="24"/>
          <w:lang w:val="en-GB"/>
        </w:rPr>
        <w:t xml:space="preserve">, coherence; Hz, Hertz; </w:t>
      </w:r>
      <w:r w:rsidRPr="002B7691">
        <w:rPr>
          <w:rFonts w:ascii="Times New Roman" w:hAnsi="Times New Roman"/>
          <w:color w:val="000000"/>
          <w:sz w:val="24"/>
          <w:szCs w:val="24"/>
          <w:lang w:val="en-GB"/>
        </w:rPr>
        <w:t xml:space="preserve">CE, conditional entropy; Ro, index of </w:t>
      </w:r>
      <w:r w:rsidR="00AC4DA3">
        <w:rPr>
          <w:rFonts w:ascii="Times New Roman" w:hAnsi="Times New Roman"/>
          <w:color w:val="000000"/>
          <w:sz w:val="24"/>
          <w:szCs w:val="24"/>
          <w:lang w:val="en-GB"/>
        </w:rPr>
        <w:t>regularity.</w:t>
      </w:r>
    </w:p>
    <w:p w14:paraId="6E2AD591" w14:textId="77777777" w:rsidR="00AD3301" w:rsidRPr="006379EB" w:rsidRDefault="00AD3301">
      <w:pPr>
        <w:rPr>
          <w:lang w:val="en-GB"/>
        </w:rPr>
      </w:pPr>
    </w:p>
    <w:sectPr w:rsidR="00AD3301" w:rsidRPr="006379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9EB"/>
    <w:rsid w:val="000B16D8"/>
    <w:rsid w:val="00217CA9"/>
    <w:rsid w:val="002B7691"/>
    <w:rsid w:val="002D7413"/>
    <w:rsid w:val="003E11DC"/>
    <w:rsid w:val="006379EB"/>
    <w:rsid w:val="00661405"/>
    <w:rsid w:val="006F1F90"/>
    <w:rsid w:val="00871566"/>
    <w:rsid w:val="009E71AF"/>
    <w:rsid w:val="00AC4DA3"/>
    <w:rsid w:val="00AD3301"/>
    <w:rsid w:val="00BA6660"/>
    <w:rsid w:val="00BF37E2"/>
    <w:rsid w:val="00E0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DE2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E7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71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56228-77AE-AB49-B587-B2914001E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2</Words>
  <Characters>104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abriel Dias Rodrigues</cp:lastModifiedBy>
  <cp:revision>10</cp:revision>
  <dcterms:created xsi:type="dcterms:W3CDTF">2020-07-05T17:39:00Z</dcterms:created>
  <dcterms:modified xsi:type="dcterms:W3CDTF">2020-11-24T14:09:00Z</dcterms:modified>
</cp:coreProperties>
</file>